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2B4D" w:rsidRPr="00BF7980" w:rsidRDefault="00BE2B4D" w:rsidP="00BE2B4D">
      <w:pPr>
        <w:jc w:val="center"/>
        <w:rPr>
          <w:rFonts w:ascii="Times New Roman" w:hAnsi="Times New Roman" w:cs="Times New Roman"/>
          <w:sz w:val="24"/>
          <w:szCs w:val="24"/>
        </w:rPr>
      </w:pPr>
      <w:r w:rsidRPr="00BF7980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Table </w:t>
      </w:r>
      <w:r w:rsidR="00D90504" w:rsidRPr="00BF7980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</w:t>
      </w:r>
      <w:r w:rsidRPr="00BF7980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1. Relationships between the </w:t>
      </w:r>
      <w:r w:rsidR="00F94460" w:rsidRPr="00BF7980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Rab3A </w:t>
      </w:r>
      <w:r w:rsidRPr="00BF7980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expression and the clinicopathological variables of hepatocellular carcinoma patients</w:t>
      </w:r>
    </w:p>
    <w:tbl>
      <w:tblPr>
        <w:tblW w:w="8189" w:type="dxa"/>
        <w:tblLook w:val="04A0" w:firstRow="1" w:lastRow="0" w:firstColumn="1" w:lastColumn="0" w:noHBand="0" w:noVBand="1"/>
      </w:tblPr>
      <w:tblGrid>
        <w:gridCol w:w="1731"/>
        <w:gridCol w:w="1554"/>
        <w:gridCol w:w="1692"/>
        <w:gridCol w:w="1520"/>
        <w:gridCol w:w="1692"/>
      </w:tblGrid>
      <w:tr w:rsidR="00BC4B0D" w:rsidRPr="00BF7980" w:rsidTr="00BC4B0D">
        <w:trPr>
          <w:trHeight w:val="270"/>
        </w:trPr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BF7980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BF7980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BF7980" w:rsidRDefault="00F94460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3A</w:t>
            </w:r>
            <w:r w:rsidR="00BC4B0D" w:rsidRPr="00BF79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xpression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BF7980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C4B0D" w:rsidRPr="00BF7980" w:rsidTr="00BE2B4D">
        <w:trPr>
          <w:trHeight w:val="27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BF7980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BF7980" w:rsidRDefault="00BC4B0D" w:rsidP="00BC4B0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BF7980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BF7980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BF7980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C4B0D" w:rsidRPr="00BF7980" w:rsidTr="00BE2B4D">
        <w:trPr>
          <w:trHeight w:val="330"/>
        </w:trPr>
        <w:tc>
          <w:tcPr>
            <w:tcW w:w="1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BF7980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BF7980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BF7980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(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BF7980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o. (%) 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BF7980" w:rsidRDefault="00BC4B0D" w:rsidP="00BC4B0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F79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BC4B0D" w:rsidRPr="00BF7980" w:rsidTr="00BE2B4D">
        <w:trPr>
          <w:trHeight w:val="315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BF7980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BF7980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BF7980" w:rsidRDefault="00BC4B0D" w:rsidP="00BF79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BF7980" w:rsidRDefault="00BC4B0D" w:rsidP="00BF79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BF7980" w:rsidRDefault="00BC4B0D" w:rsidP="00BF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F94460" w:rsidRPr="00BF79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71</w:t>
            </w:r>
          </w:p>
        </w:tc>
      </w:tr>
      <w:tr w:rsidR="00F94460" w:rsidRPr="00BF7980" w:rsidTr="00E50EE5">
        <w:trPr>
          <w:trHeight w:val="285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460" w:rsidRPr="00BF7980" w:rsidRDefault="00F94460" w:rsidP="00F944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460" w:rsidRPr="00BF7980" w:rsidRDefault="00F94460" w:rsidP="00F944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4460" w:rsidRPr="00BF7980" w:rsidRDefault="00F94460" w:rsidP="00BF798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6(66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4460" w:rsidRPr="00BF7980" w:rsidRDefault="00F94460" w:rsidP="00BF798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(34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460" w:rsidRPr="00BF7980" w:rsidRDefault="00F94460" w:rsidP="00BF79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F94460" w:rsidRPr="00BF7980" w:rsidTr="00E50EE5">
        <w:trPr>
          <w:trHeight w:val="315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460" w:rsidRPr="00BF7980" w:rsidRDefault="00F94460" w:rsidP="00F944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79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460" w:rsidRPr="00BF7980" w:rsidRDefault="00F94460" w:rsidP="00F944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4460" w:rsidRPr="00BF7980" w:rsidRDefault="00F94460" w:rsidP="00BF798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(59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4460" w:rsidRPr="00BF7980" w:rsidRDefault="00F94460" w:rsidP="00BF798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(41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4460" w:rsidRPr="00BF7980" w:rsidRDefault="00F94460" w:rsidP="00BF79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66384" w:rsidRPr="00BF7980" w:rsidTr="00F119AC">
        <w:trPr>
          <w:trHeight w:val="315"/>
        </w:trPr>
        <w:tc>
          <w:tcPr>
            <w:tcW w:w="3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84" w:rsidRPr="00BF7980" w:rsidRDefault="00466384" w:rsidP="00466384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384" w:rsidRPr="00BF7980" w:rsidRDefault="00466384" w:rsidP="00BF79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384" w:rsidRPr="00BF7980" w:rsidRDefault="00466384" w:rsidP="00BF79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84" w:rsidRPr="00BF7980" w:rsidRDefault="00466384" w:rsidP="00BF79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6015</w:t>
            </w:r>
          </w:p>
        </w:tc>
      </w:tr>
      <w:tr w:rsidR="00466384" w:rsidRPr="00BF7980" w:rsidTr="006D1467">
        <w:trPr>
          <w:trHeight w:val="315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384" w:rsidRPr="00BF7980" w:rsidRDefault="00466384" w:rsidP="004663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5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384" w:rsidRPr="00BF7980" w:rsidRDefault="004F7DCB" w:rsidP="004663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84" w:rsidRPr="00BF7980" w:rsidRDefault="00466384" w:rsidP="00BF79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(6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84" w:rsidRPr="00BF7980" w:rsidRDefault="00466384" w:rsidP="00BF798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(38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384" w:rsidRPr="00BF7980" w:rsidRDefault="00466384" w:rsidP="00BF79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66384" w:rsidRPr="00BF7980" w:rsidTr="006D1467">
        <w:trPr>
          <w:trHeight w:val="285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384" w:rsidRPr="00BF7980" w:rsidRDefault="00466384" w:rsidP="004663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=5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384" w:rsidRPr="00BF7980" w:rsidRDefault="004F7DCB" w:rsidP="0046638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84" w:rsidRPr="00BF7980" w:rsidRDefault="00466384" w:rsidP="00BF798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(67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84" w:rsidRPr="00BF7980" w:rsidRDefault="00466384" w:rsidP="00BF798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(33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384" w:rsidRPr="00BF7980" w:rsidRDefault="00466384" w:rsidP="00BF79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C4B0D" w:rsidRPr="00BF7980" w:rsidTr="00BE2B4D">
        <w:trPr>
          <w:trHeight w:val="315"/>
        </w:trPr>
        <w:tc>
          <w:tcPr>
            <w:tcW w:w="3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BF7980" w:rsidRDefault="00BF7980" w:rsidP="00BC4B0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V</w:t>
            </w:r>
            <w:r w:rsidR="00BC4B0D" w:rsidRPr="00BF7980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essel invasio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BF7980" w:rsidRDefault="00BC4B0D" w:rsidP="00BF79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BF7980" w:rsidRDefault="00BC4B0D" w:rsidP="00BF79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BF7980" w:rsidRDefault="00466384" w:rsidP="00BF79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4708</w:t>
            </w:r>
          </w:p>
        </w:tc>
      </w:tr>
      <w:tr w:rsidR="00BF7980" w:rsidRPr="00BF7980" w:rsidTr="00BE2B4D">
        <w:trPr>
          <w:trHeight w:val="27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980" w:rsidRPr="00BF7980" w:rsidRDefault="00BF7980" w:rsidP="00BF79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79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980" w:rsidRPr="00BF7980" w:rsidRDefault="00BF7980" w:rsidP="00BF798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980" w:rsidRPr="00BF7980" w:rsidRDefault="00BF7980" w:rsidP="00BF798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9(66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980" w:rsidRPr="00BF7980" w:rsidRDefault="00BF7980" w:rsidP="00BF798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(34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980" w:rsidRPr="00BF7980" w:rsidRDefault="00BF7980" w:rsidP="00BF79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F7980" w:rsidRPr="00BF7980" w:rsidTr="00BE2B4D">
        <w:trPr>
          <w:trHeight w:val="315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980" w:rsidRPr="00BF7980" w:rsidRDefault="00BF7980" w:rsidP="00BF79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79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980" w:rsidRPr="00BF7980" w:rsidRDefault="00BF7980" w:rsidP="00BF798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980" w:rsidRPr="00BF7980" w:rsidRDefault="00BF7980" w:rsidP="00BF798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(61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980" w:rsidRPr="00BF7980" w:rsidRDefault="00BF7980" w:rsidP="00BF798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(39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980" w:rsidRPr="00BF7980" w:rsidRDefault="00BF7980" w:rsidP="00BF79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66384" w:rsidRPr="00BF7980" w:rsidTr="00534770">
        <w:trPr>
          <w:trHeight w:val="315"/>
        </w:trPr>
        <w:tc>
          <w:tcPr>
            <w:tcW w:w="3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84" w:rsidRPr="00BF7980" w:rsidRDefault="00466384" w:rsidP="00466384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Tumor size (cm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384" w:rsidRPr="00BF7980" w:rsidRDefault="00466384" w:rsidP="00BF79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384" w:rsidRPr="00BF7980" w:rsidRDefault="00466384" w:rsidP="00BF79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84" w:rsidRPr="00BF7980" w:rsidRDefault="00466384" w:rsidP="00BF79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87</w:t>
            </w:r>
            <w:r w:rsid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0</w:t>
            </w:r>
          </w:p>
        </w:tc>
      </w:tr>
      <w:tr w:rsidR="00466384" w:rsidRPr="00BF7980" w:rsidTr="001444BB">
        <w:trPr>
          <w:trHeight w:val="315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384" w:rsidRPr="00BF7980" w:rsidRDefault="00466384" w:rsidP="004663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0" w:name="_GoBack" w:colFirst="3" w:colLast="3"/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gt;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84" w:rsidRPr="00BF7980" w:rsidRDefault="00466384" w:rsidP="00BF798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84" w:rsidRPr="00BF7980" w:rsidRDefault="00466384" w:rsidP="00BF798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(61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84" w:rsidRPr="00BF7980" w:rsidRDefault="00466384" w:rsidP="00BF798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(39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384" w:rsidRPr="00BF7980" w:rsidRDefault="00466384" w:rsidP="00BF79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bookmarkEnd w:id="0"/>
      <w:tr w:rsidR="00466384" w:rsidRPr="00BF7980" w:rsidTr="001444BB">
        <w:trPr>
          <w:trHeight w:val="285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384" w:rsidRPr="00BF7980" w:rsidRDefault="00466384" w:rsidP="004663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=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84" w:rsidRPr="00BF7980" w:rsidRDefault="00466384" w:rsidP="00BF798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84" w:rsidRPr="00BF7980" w:rsidRDefault="00466384" w:rsidP="00BF798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(71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384" w:rsidRPr="00BF7980" w:rsidRDefault="00466384" w:rsidP="00BF798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(29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384" w:rsidRPr="00BF7980" w:rsidRDefault="00466384" w:rsidP="00BF79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058BF" w:rsidRPr="00BF7980" w:rsidTr="000D3765">
        <w:trPr>
          <w:trHeight w:val="315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8BF" w:rsidRPr="00BF7980" w:rsidRDefault="00B058BF" w:rsidP="00B058B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8BF" w:rsidRPr="00BF7980" w:rsidRDefault="00B058BF" w:rsidP="00B058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8BF" w:rsidRPr="00BF7980" w:rsidRDefault="00B058BF" w:rsidP="00BF79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8BF" w:rsidRPr="00BF7980" w:rsidRDefault="00B058BF" w:rsidP="00BF79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8BF" w:rsidRPr="00BF7980" w:rsidRDefault="00B058BF" w:rsidP="00BF79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7535</w:t>
            </w:r>
          </w:p>
        </w:tc>
      </w:tr>
      <w:tr w:rsidR="00B058BF" w:rsidRPr="00BF7980" w:rsidTr="005F7B6B">
        <w:trPr>
          <w:trHeight w:val="285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8BF" w:rsidRPr="00BF7980" w:rsidRDefault="00B058BF" w:rsidP="00B058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+II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8BF" w:rsidRPr="00BF7980" w:rsidRDefault="00B058BF" w:rsidP="00BF798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8BF" w:rsidRPr="00BF7980" w:rsidRDefault="00B058BF" w:rsidP="00BF798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(67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8BF" w:rsidRPr="00BF7980" w:rsidRDefault="00B058BF" w:rsidP="00BF798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(33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8BF" w:rsidRPr="00BF7980" w:rsidRDefault="00B058BF" w:rsidP="00BF79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058BF" w:rsidRPr="00BF7980" w:rsidTr="005F7B6B">
        <w:trPr>
          <w:trHeight w:val="315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8BF" w:rsidRPr="00BF7980" w:rsidRDefault="00B058BF" w:rsidP="00B058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+IV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8BF" w:rsidRPr="00BF7980" w:rsidRDefault="00B058BF" w:rsidP="00BF798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8BF" w:rsidRPr="00BF7980" w:rsidRDefault="00B058BF" w:rsidP="00BF798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(56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8BF" w:rsidRPr="00BF7980" w:rsidRDefault="00B058BF" w:rsidP="00BF798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(44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8BF" w:rsidRPr="00BF7980" w:rsidRDefault="00B058BF" w:rsidP="00BF79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058BF" w:rsidRPr="00BF7980" w:rsidTr="00BE2B4D">
        <w:trPr>
          <w:trHeight w:val="315"/>
        </w:trPr>
        <w:tc>
          <w:tcPr>
            <w:tcW w:w="3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8BF" w:rsidRPr="00BF7980" w:rsidRDefault="00BF7980" w:rsidP="00B058BF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R</w:t>
            </w:r>
            <w:r w:rsidR="00B058BF" w:rsidRPr="00BF7980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ecurrenc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8BF" w:rsidRPr="00BF7980" w:rsidRDefault="00B058BF" w:rsidP="00BF79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8BF" w:rsidRPr="00BF7980" w:rsidRDefault="00B058BF" w:rsidP="00BF79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8BF" w:rsidRPr="00BF7980" w:rsidRDefault="00B058BF" w:rsidP="00BF79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349</w:t>
            </w:r>
          </w:p>
        </w:tc>
      </w:tr>
      <w:tr w:rsidR="00B058BF" w:rsidRPr="00BF7980" w:rsidTr="00BE2B4D">
        <w:trPr>
          <w:trHeight w:val="315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8BF" w:rsidRPr="00BF7980" w:rsidRDefault="00BF7980" w:rsidP="00B058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79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  <w:r w:rsidR="00B058BF" w:rsidRPr="00BF79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en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8BF" w:rsidRPr="00BF7980" w:rsidRDefault="00B058BF" w:rsidP="00BF798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8BF" w:rsidRPr="00BF7980" w:rsidRDefault="00B058BF" w:rsidP="00BF798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(59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8BF" w:rsidRPr="00BF7980" w:rsidRDefault="00B058BF" w:rsidP="00BF798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(41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8BF" w:rsidRPr="00BF7980" w:rsidRDefault="00B058BF" w:rsidP="00BF79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058BF" w:rsidRPr="00BF7980" w:rsidTr="00BE2B4D">
        <w:trPr>
          <w:trHeight w:val="27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8BF" w:rsidRPr="00BF7980" w:rsidRDefault="00BF7980" w:rsidP="00B058B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79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  <w:r w:rsidR="00B058BF" w:rsidRPr="00BF79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sen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8BF" w:rsidRPr="00BF7980" w:rsidRDefault="00B058BF" w:rsidP="00BF798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8BF" w:rsidRPr="00BF7980" w:rsidRDefault="00B058BF" w:rsidP="00BF798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(72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8BF" w:rsidRPr="00BF7980" w:rsidRDefault="00B058BF" w:rsidP="00BF798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(28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8BF" w:rsidRPr="00BF7980" w:rsidRDefault="00B058BF" w:rsidP="00BF79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C4B0D" w:rsidRPr="00BF7980" w:rsidTr="00BE2B4D">
        <w:trPr>
          <w:trHeight w:val="315"/>
        </w:trPr>
        <w:tc>
          <w:tcPr>
            <w:tcW w:w="3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BF7980" w:rsidRDefault="00BF7980" w:rsidP="00BC4B0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L</w:t>
            </w:r>
            <w:r w:rsidR="00BC4B0D" w:rsidRPr="00BF7980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iver cirrhosi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BF7980" w:rsidRDefault="00BC4B0D" w:rsidP="00BF79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BF7980" w:rsidRDefault="00BC4B0D" w:rsidP="00BF79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4B0D" w:rsidRPr="00BF7980" w:rsidRDefault="00B058BF" w:rsidP="00BF79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0523</w:t>
            </w:r>
          </w:p>
        </w:tc>
      </w:tr>
      <w:tr w:rsidR="00BF7980" w:rsidRPr="00BF7980" w:rsidTr="000465D5">
        <w:trPr>
          <w:trHeight w:val="285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980" w:rsidRPr="00BF7980" w:rsidRDefault="00BF7980" w:rsidP="00BF79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79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980" w:rsidRPr="00BF7980" w:rsidRDefault="00BF7980" w:rsidP="00BF798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980" w:rsidRPr="00BF7980" w:rsidRDefault="00BF7980" w:rsidP="00BF798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1(63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980" w:rsidRPr="00BF7980" w:rsidRDefault="00BF7980" w:rsidP="00BF798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(37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980" w:rsidRPr="00BF7980" w:rsidRDefault="00BF7980" w:rsidP="00BF79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F7980" w:rsidRPr="00BF7980" w:rsidTr="000465D5">
        <w:trPr>
          <w:trHeight w:val="315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980" w:rsidRPr="00BF7980" w:rsidRDefault="00BF7980" w:rsidP="00BF79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79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980" w:rsidRPr="00BF7980" w:rsidRDefault="00BF7980" w:rsidP="00BF798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980" w:rsidRPr="00BF7980" w:rsidRDefault="00BF7980" w:rsidP="00BF798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(66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980" w:rsidRPr="00BF7980" w:rsidRDefault="00BF7980" w:rsidP="00BF798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(34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7980" w:rsidRPr="00BF7980" w:rsidRDefault="00BF7980" w:rsidP="00BF79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C4B0D" w:rsidRPr="00BF7980" w:rsidTr="00BE2B4D">
        <w:trPr>
          <w:trHeight w:val="270"/>
        </w:trPr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BF7980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798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BF7980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BF7980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BF7980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B0D" w:rsidRPr="00BF7980" w:rsidRDefault="00BC4B0D" w:rsidP="00BC4B0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F798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BE2B4D" w:rsidRPr="00BF7980" w:rsidRDefault="00BE2B4D" w:rsidP="00BE2B4D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F7980">
        <w:rPr>
          <w:rFonts w:ascii="Times New Roman" w:hAnsi="Times New Roman" w:cs="Times New Roman"/>
          <w:i/>
          <w:sz w:val="24"/>
          <w:szCs w:val="24"/>
        </w:rPr>
        <w:t>p</w:t>
      </w:r>
      <w:r w:rsidRPr="00BF7980">
        <w:rPr>
          <w:rFonts w:ascii="Times New Roman" w:hAnsi="Times New Roman" w:cs="Times New Roman"/>
          <w:sz w:val="24"/>
          <w:szCs w:val="24"/>
        </w:rPr>
        <w:t>&lt;0.05 indicates that differences have statistical significance. *Pearson chi-square tests.</w:t>
      </w:r>
    </w:p>
    <w:p w:rsidR="00BE2B4D" w:rsidRPr="00BF7980" w:rsidRDefault="00BE2B4D" w:rsidP="00BE2B4D">
      <w:pPr>
        <w:autoSpaceDE w:val="0"/>
        <w:autoSpaceDN w:val="0"/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BE2B4D" w:rsidRPr="00BF7980" w:rsidSect="003C3EE4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DF51C9" w:rsidRPr="00BF7980" w:rsidRDefault="00C35F4A">
      <w:pPr>
        <w:rPr>
          <w:rFonts w:ascii="Times New Roman" w:hAnsi="Times New Roman" w:cs="Times New Roman"/>
        </w:rPr>
      </w:pPr>
    </w:p>
    <w:sectPr w:rsidR="00DF51C9" w:rsidRPr="00BF79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5F4A" w:rsidRDefault="00C35F4A" w:rsidP="00BE2B4D">
      <w:r>
        <w:separator/>
      </w:r>
    </w:p>
  </w:endnote>
  <w:endnote w:type="continuationSeparator" w:id="0">
    <w:p w:rsidR="00C35F4A" w:rsidRDefault="00C35F4A" w:rsidP="00BE2B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5F4A" w:rsidRDefault="00C35F4A" w:rsidP="00BE2B4D">
      <w:r>
        <w:separator/>
      </w:r>
    </w:p>
  </w:footnote>
  <w:footnote w:type="continuationSeparator" w:id="0">
    <w:p w:rsidR="00C35F4A" w:rsidRDefault="00C35F4A" w:rsidP="00BE2B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D89"/>
    <w:rsid w:val="000772CB"/>
    <w:rsid w:val="00122DDF"/>
    <w:rsid w:val="00361D89"/>
    <w:rsid w:val="00403F14"/>
    <w:rsid w:val="00466384"/>
    <w:rsid w:val="004F7DCB"/>
    <w:rsid w:val="00544558"/>
    <w:rsid w:val="0078497A"/>
    <w:rsid w:val="00B058BF"/>
    <w:rsid w:val="00B814A2"/>
    <w:rsid w:val="00BC4B0D"/>
    <w:rsid w:val="00BE2B4D"/>
    <w:rsid w:val="00BF7980"/>
    <w:rsid w:val="00C35F4A"/>
    <w:rsid w:val="00CA7236"/>
    <w:rsid w:val="00D90504"/>
    <w:rsid w:val="00F36FEC"/>
    <w:rsid w:val="00F94460"/>
    <w:rsid w:val="00FF4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3C1A2A1-425F-4E1B-B93E-4897BAEE6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2B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2B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2B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2B4D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BE2B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68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5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5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8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2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txiao</dc:creator>
  <cp:keywords/>
  <dc:description/>
  <cp:lastModifiedBy>cakarote</cp:lastModifiedBy>
  <cp:revision>10</cp:revision>
  <dcterms:created xsi:type="dcterms:W3CDTF">2017-11-06T08:00:00Z</dcterms:created>
  <dcterms:modified xsi:type="dcterms:W3CDTF">2018-01-12T05:31:00Z</dcterms:modified>
</cp:coreProperties>
</file>